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>
          <w:rFonts w:ascii="Times" w:hAnsi="Times" w:cs="Times"/>
          <w:color w:val="000000"/>
        </w:rPr>
      </w:pPr>
      <w:r>
        <w:rPr>
          <w:rFonts w:cs="Times" w:ascii="Times" w:hAnsi="Times"/>
          <w:b/>
          <w:color w:val="000000"/>
        </w:rPr>
        <w:t>Table S2:</w:t>
      </w:r>
      <w:r>
        <w:rPr>
          <w:rFonts w:cs="Times" w:ascii="Times" w:hAnsi="Times"/>
          <w:color w:val="000000"/>
        </w:rPr>
        <w:t xml:space="preserve"> </w:t>
      </w:r>
      <w:r>
        <w:rPr>
          <w:rFonts w:cs="Times" w:ascii="Times" w:hAnsi="Times"/>
          <w:b/>
          <w:color w:val="000000"/>
        </w:rPr>
        <w:t xml:space="preserve">Major intermolecular interactions in </w:t>
      </w:r>
      <w:r>
        <w:rPr>
          <w:rFonts w:eastAsia="Symbol" w:cs="Symbol" w:ascii="Symbol" w:hAnsi="Symbol"/>
          <w:b/>
          <w:color w:val="000000"/>
        </w:rPr>
        <w:t></w:t>
      </w:r>
      <w:r>
        <w:rPr>
          <w:rFonts w:cs="Times" w:ascii="Times" w:hAnsi="Times"/>
          <w:b/>
          <w:color w:val="000000"/>
        </w:rPr>
        <w:t>-end simulation.</w:t>
      </w:r>
    </w:p>
    <w:p>
      <w:pPr>
        <w:pStyle w:val="Normal"/>
        <w:spacing w:lineRule="exact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74775</wp:posOffset>
                </wp:positionV>
                <wp:extent cx="3383280" cy="4044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3280" cy="4044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1620"/>
                              <w:gridCol w:w="1980"/>
                            </w:tblGrid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Interaction of peptide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Residue involved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Interaction typ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</w:rPr>
                                    <w:t>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 xml:space="preserve">-end A and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</w:rPr>
                                    <w:t>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-end B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Lys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19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–Asn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Main–Main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vertAlign w:val="superscript"/>
                                    </w:rPr>
                                    <w:t>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Lys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19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–Glu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Side–Sid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Asn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25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–Lys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Side-Ma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Ala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21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-Asn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Main – Sid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Lys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28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–Glu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Side – Sid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Glu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31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-Lys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Salt Brid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2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8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</w:rPr>
                                    <w:t>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 xml:space="preserve">-end A and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</w:rPr>
                                    <w:t>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-end 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Gly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–Lys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Side – Ma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Gly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–Lys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Side – Ma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Phe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–Tyr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Main – Ma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Thr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–Lys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Side-Mai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6.4pt;height:318.5pt;mso-wrap-distance-left:0pt;mso-wrap-distance-right:9pt;mso-wrap-distance-top:0pt;mso-wrap-distance-bottom:0pt;margin-top:108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3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1620"/>
                        <w:gridCol w:w="1980"/>
                      </w:tblGrid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Interaction of peptide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Residue involved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Interaction typ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color w:val="000000"/>
                              </w:rPr>
                              <w:t>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 xml:space="preserve">-end A and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</w:rPr>
                              <w:t>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-end B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Lys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19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–Asn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Main–Main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vertAlign w:val="superscript"/>
                              </w:rPr>
                              <w:t>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Lys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19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–Glu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Side–Sid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Asn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25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–Lys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Side-Ma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Ala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21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-Asn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Main – Sid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Lys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28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–Glu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Side – Sid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Glu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31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-Lys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Salt Brid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2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8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color w:val="000000"/>
                              </w:rPr>
                              <w:t>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 xml:space="preserve">-end A and 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</w:rPr>
                              <w:t>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-end D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Gly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–Lys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Side – Ma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Gly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–Lys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Side – Ma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Phe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–Tyr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Main – Ma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Thr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–Lys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Side-Mai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spacing w:lineRule="exact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spacing w:lineRule="exact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spacing w:lineRule="exact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spacing w:lineRule="exact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spacing w:lineRule="exact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spacing w:lineRule="exact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spacing w:lineRule="exact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spacing w:lineRule="exact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spacing w:lineRule="exact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spacing w:lineRule="exact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spacing w:lineRule="exact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spacing w:lineRule="exact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spacing w:lineRule="exact" w:line="480"/>
        <w:rPr>
          <w:rFonts w:ascii="Times" w:hAnsi="Times" w:cs="Times"/>
          <w:color w:val="000000"/>
          <w:vertAlign w:val="superscript"/>
        </w:rPr>
      </w:pPr>
      <w:r>
        <w:rPr>
          <w:rFonts w:cs="Times" w:ascii="Times" w:hAnsi="Times"/>
          <w:color w:val="000000"/>
          <w:vertAlign w:val="superscript"/>
        </w:rPr>
      </w:r>
    </w:p>
    <w:p>
      <w:pPr>
        <w:pStyle w:val="Normal"/>
        <w:spacing w:lineRule="exact" w:line="480"/>
        <w:rPr>
          <w:rFonts w:ascii="Times" w:hAnsi="Times" w:cs="Times"/>
          <w:color w:val="000000"/>
          <w:vertAlign w:val="superscript"/>
        </w:rPr>
      </w:pPr>
      <w:r>
        <w:rPr>
          <w:rFonts w:cs="Times" w:ascii="Times" w:hAnsi="Times"/>
          <w:color w:val="000000"/>
          <w:vertAlign w:val="superscript"/>
        </w:rPr>
      </w:r>
    </w:p>
    <w:p>
      <w:pPr>
        <w:pStyle w:val="Normal"/>
        <w:rPr/>
      </w:pPr>
      <w:r>
        <w:rPr>
          <w:rFonts w:eastAsia="Symbol" w:cs="Symbol" w:ascii="Symbol" w:hAnsi="Symbol"/>
          <w:color w:val="000000"/>
          <w:vertAlign w:val="superscript"/>
        </w:rPr>
        <w:t></w:t>
      </w:r>
      <w:r>
        <w:rPr>
          <w:rFonts w:cs="Times" w:ascii="Times" w:hAnsi="Times"/>
          <w:color w:val="000000"/>
        </w:rPr>
        <w:t>Main and side are representing main chain and side chain, respectively.</w:t>
      </w:r>
    </w:p>
    <w:sectPr>
      <w:type w:val="nextPage"/>
      <w:pgSz w:w="11906" w:h="16838"/>
      <w:pgMar w:left="1797" w:right="1797" w:gutter="0" w:header="0" w:top="96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11:36:00Z</dcterms:created>
  <dc:creator>Samir</dc:creator>
  <dc:description/>
  <cp:keywords/>
  <dc:language>en-US</dc:language>
  <cp:lastModifiedBy>Samir</cp:lastModifiedBy>
  <dcterms:modified xsi:type="dcterms:W3CDTF">2012-02-01T11:36:00Z</dcterms:modified>
  <cp:revision>1</cp:revision>
  <dc:subject/>
  <dc:title/>
</cp:coreProperties>
</file>